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33543" w14:textId="7DE4FD15" w:rsidR="0018582D" w:rsidRPr="00E25005" w:rsidRDefault="006864FB" w:rsidP="0018582D">
      <w:pPr>
        <w:pStyle w:val="Heading2"/>
      </w:pPr>
      <w:r>
        <w:t xml:space="preserve">S4 </w:t>
      </w:r>
      <w:r w:rsidR="0018582D" w:rsidRPr="00E25005">
        <w:t>Table</w:t>
      </w:r>
      <w:r w:rsidR="0018582D" w:rsidRPr="00E25005">
        <w:rPr>
          <w:bCs/>
        </w:rPr>
        <w:t>.</w:t>
      </w:r>
      <w:r w:rsidR="0018582D" w:rsidRPr="00E25005">
        <w:t xml:space="preserve"> Robustness: Imports, </w:t>
      </w:r>
      <w:r w:rsidR="0018582D" w:rsidRPr="00E25005">
        <w:rPr>
          <w:i/>
        </w:rPr>
        <w:t>M</w:t>
      </w:r>
      <w:r w:rsidR="0018582D" w:rsidRPr="00E25005">
        <w:t>. Results by COVID-19 government response indicator estimated by PPML, January 2019</w:t>
      </w:r>
      <w:r w:rsidR="0018582D" w:rsidRPr="00E25005">
        <w:rPr>
          <w:shd w:val="clear" w:color="auto" w:fill="FFFFFF"/>
        </w:rPr>
        <w:t>–</w:t>
      </w:r>
      <w:r w:rsidR="0018582D" w:rsidRPr="00E25005">
        <w:t>October 2020</w:t>
      </w:r>
    </w:p>
    <w:tbl>
      <w:tblPr>
        <w:tblW w:w="9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51"/>
        <w:gridCol w:w="1334"/>
        <w:gridCol w:w="1334"/>
        <w:gridCol w:w="1334"/>
        <w:gridCol w:w="1334"/>
      </w:tblGrid>
      <w:tr w:rsidR="0018582D" w:rsidRPr="00634C58" w14:paraId="06B14F76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0F30CB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olumn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1CFC1BA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A47B837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I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C72DFEF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II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E05B862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V)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C7F3217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V)</w:t>
            </w:r>
          </w:p>
        </w:tc>
      </w:tr>
      <w:tr w:rsidR="0018582D" w:rsidRPr="00634C58" w14:paraId="2E501444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4210B2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Dependent variabl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0876AA9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mports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613A1BF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mports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A30F9C0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mports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3E9FAAA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mports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2422346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mports</w:t>
            </w:r>
          </w:p>
        </w:tc>
      </w:tr>
      <w:tr w:rsidR="0018582D" w:rsidRPr="00634C58" w14:paraId="7F4EADE9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</w:tcPr>
          <w:p w14:paraId="51263464" w14:textId="77777777" w:rsidR="0018582D" w:rsidRPr="00801B2D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ID-19 shock</w:t>
            </w:r>
            <w:r w:rsidRPr="00801B2D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41B4C94E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5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F9B7B2B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AD1058D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FCEBF66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9918958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18582D" w:rsidRPr="00634C58" w14:paraId="3C3DBF0D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</w:tcPr>
          <w:p w14:paraId="0872C5A6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36152A7A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0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50B547F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EB58598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4D302EB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E23BE05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18582D" w:rsidRPr="00634C58" w14:paraId="5C14BC47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</w:tcPr>
          <w:p w14:paraId="27D72BAB" w14:textId="77777777" w:rsidR="0018582D" w:rsidRPr="00801B2D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ingency * RT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4B2FFB7" w14:textId="77777777" w:rsidR="0018582D" w:rsidRPr="00E25005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208B29F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4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2B95EDF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C795413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59B262E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18582D" w:rsidRPr="00634C58" w14:paraId="60807FFD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87DC84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51237CEF" w14:textId="77777777" w:rsidR="0018582D" w:rsidRPr="00E25005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97CB384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FFFAEDD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EE41AF2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FEA7467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18582D" w:rsidRPr="00634C58" w14:paraId="619420C0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BAEE64" w14:textId="77777777" w:rsidR="0018582D" w:rsidRPr="00801B2D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onomic Support * RT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6A58583A" w14:textId="77777777" w:rsidR="0018582D" w:rsidRPr="00E25005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A3DAA78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AC1B209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6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3D7C116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7173D36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18582D" w:rsidRPr="00634C58" w14:paraId="0DF479A6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B94151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00B728F" w14:textId="77777777" w:rsidR="0018582D" w:rsidRPr="00E25005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23678EB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EC9A638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8FA6119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86BE31B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18582D" w:rsidRPr="00634C58" w14:paraId="49456A44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EB8BED" w14:textId="77777777" w:rsidR="0018582D" w:rsidRPr="00801B2D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ainment and Health * RT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4563ECE5" w14:textId="77777777" w:rsidR="0018582D" w:rsidRPr="00E25005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583F951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3005006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E0AC77A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4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E93703C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18582D" w:rsidRPr="00634C58" w14:paraId="3C453AF6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0A7C96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385A3DB7" w14:textId="77777777" w:rsidR="0018582D" w:rsidRPr="00E25005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8FE6A4C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340D720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989C7A7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5BD5A7D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18582D" w:rsidRPr="00634C58" w14:paraId="7696BE01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6F3C922" w14:textId="77777777" w:rsidR="0018582D" w:rsidRPr="00801B2D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overnment Response * RT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177E80F" w14:textId="77777777" w:rsidR="0018582D" w:rsidRPr="00E25005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00E3E99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D84416E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5CF0E99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36FE452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4***</w:t>
            </w:r>
          </w:p>
        </w:tc>
      </w:tr>
      <w:tr w:rsidR="0018582D" w:rsidRPr="00634C58" w14:paraId="128CFDA8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04309D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BC9C171" w14:textId="77777777" w:rsidR="0018582D" w:rsidRPr="00E25005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60ECDB0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0F5B747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D84C635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9B4A790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</w:tr>
      <w:tr w:rsidR="0018582D" w:rsidRPr="00634C58" w14:paraId="5FBE5C42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EBCE4D" w14:textId="77777777" w:rsidR="0018582D" w:rsidRPr="00801B2D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onstant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25649A0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02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35336F2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05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A6FC81E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06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D5D0E73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05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6002CAA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06***</w:t>
            </w:r>
          </w:p>
        </w:tc>
      </w:tr>
      <w:tr w:rsidR="0018582D" w:rsidRPr="00634C58" w14:paraId="49F613F6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4E63C66" w14:textId="77777777" w:rsidR="0018582D" w:rsidRPr="00801B2D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2FA7E887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79043DB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3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48806F8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1802CD7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3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D44F84B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3)</w:t>
            </w:r>
          </w:p>
        </w:tc>
      </w:tr>
      <w:tr w:rsidR="0018582D" w:rsidRPr="00634C58" w14:paraId="72798B3B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068AAFC" w14:textId="77777777" w:rsidR="0018582D" w:rsidRPr="00801B2D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Observations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4A7442D7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,12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934FBE9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,12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0B0FEA6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,12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125FA74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,120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905E6F0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,120</w:t>
            </w:r>
          </w:p>
        </w:tc>
      </w:tr>
      <w:tr w:rsidR="0018582D" w:rsidRPr="00634C58" w14:paraId="54C4AA1B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</w:tcPr>
          <w:p w14:paraId="3BDF54FD" w14:textId="77777777" w:rsidR="0018582D" w:rsidRPr="00801B2D" w:rsidRDefault="0018582D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Pseudo R2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1CC3FD0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3B8B022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F49CA38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CDF83DC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5D26DA1" w14:textId="77777777" w:rsidR="0018582D" w:rsidRPr="00E25005" w:rsidRDefault="0018582D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</w:tr>
    </w:tbl>
    <w:p w14:paraId="17BEA7E0" w14:textId="77777777" w:rsidR="0018582D" w:rsidRPr="00E25005" w:rsidRDefault="0018582D" w:rsidP="0018582D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s: Robust standard errors in parentheses, such as *** p&lt;0.01, ** p&lt;0.05, * p&lt;0.1. All the specifications include exporter-month, importer-</w:t>
      </w:r>
      <w:proofErr w:type="gramStart"/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>month</w:t>
      </w:r>
      <w:proofErr w:type="gramEnd"/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nd pair fixed effects.</w:t>
      </w:r>
    </w:p>
    <w:p w14:paraId="4DE29BA5" w14:textId="52B7308E" w:rsidR="000F3362" w:rsidRPr="0018582D" w:rsidRDefault="0092030E">
      <w:pPr>
        <w:rPr>
          <w:lang w:val="en-GB"/>
        </w:rPr>
      </w:pPr>
      <w:r>
        <w:rPr>
          <w:lang w:val="en-GB"/>
        </w:rPr>
        <w:t>º</w:t>
      </w:r>
    </w:p>
    <w:sectPr w:rsidR="000F3362" w:rsidRPr="001858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82D"/>
    <w:rsid w:val="000F3362"/>
    <w:rsid w:val="0018582D"/>
    <w:rsid w:val="005A6DE3"/>
    <w:rsid w:val="005E09DD"/>
    <w:rsid w:val="006864FB"/>
    <w:rsid w:val="0092030E"/>
    <w:rsid w:val="00FB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55FAD"/>
  <w15:chartTrackingRefBased/>
  <w15:docId w15:val="{4C7AE80E-0379-4713-8D42-CAF51A600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82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82D"/>
    <w:pPr>
      <w:outlineLvl w:val="1"/>
    </w:pPr>
    <w:rPr>
      <w:rFonts w:ascii="Times New Roman" w:hAnsi="Times New Roman" w:cs="Times New Roman"/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582D"/>
    <w:rPr>
      <w:rFonts w:ascii="Times New Roman" w:hAnsi="Times New Roman" w:cs="Times New Roman"/>
      <w:b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ucio Fernández Juan José</dc:creator>
  <cp:keywords/>
  <dc:description/>
  <cp:lastModifiedBy>chn off32</cp:lastModifiedBy>
  <cp:revision>3</cp:revision>
  <dcterms:created xsi:type="dcterms:W3CDTF">2021-09-08T17:43:00Z</dcterms:created>
  <dcterms:modified xsi:type="dcterms:W3CDTF">2021-10-06T06:36:00Z</dcterms:modified>
</cp:coreProperties>
</file>